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07B5" w14:textId="77777777" w:rsidR="00A35E66" w:rsidRPr="00D6067D" w:rsidRDefault="00A35E66" w:rsidP="00A35E66">
      <w:pPr>
        <w:rPr>
          <w:rFonts w:cstheme="minorHAnsi"/>
          <w:lang w:val="en-GB"/>
        </w:rPr>
      </w:pPr>
      <w:r w:rsidRPr="00D6067D">
        <w:rPr>
          <w:rFonts w:cstheme="minorHAnsi"/>
          <w:b/>
          <w:bCs/>
          <w:sz w:val="24"/>
          <w:szCs w:val="24"/>
          <w:lang w:val="en-GB"/>
        </w:rPr>
        <w:t>Supplementary 2:</w:t>
      </w:r>
      <w:r w:rsidRPr="00D6067D">
        <w:rPr>
          <w:rFonts w:cstheme="minorHAnsi"/>
          <w:b/>
          <w:bCs/>
          <w:i/>
          <w:iCs/>
          <w:lang w:val="en-GB"/>
        </w:rPr>
        <w:t xml:space="preserve"> </w:t>
      </w:r>
      <w:r w:rsidRPr="00D6067D">
        <w:rPr>
          <w:rFonts w:cstheme="minorHAnsi"/>
          <w:sz w:val="24"/>
          <w:szCs w:val="24"/>
          <w:lang w:val="en-GB"/>
        </w:rPr>
        <w:t xml:space="preserve">Prediction of the </w:t>
      </w:r>
      <w:r w:rsidRPr="00D6067D">
        <w:rPr>
          <w:sz w:val="24"/>
          <w:szCs w:val="24"/>
          <w:lang w:val="en-GB"/>
        </w:rPr>
        <w:t>proportion of information available on a discharge summary level</w:t>
      </w:r>
      <w:r w:rsidRPr="00D6067D">
        <w:rPr>
          <w:rFonts w:cstheme="minorHAnsi"/>
          <w:sz w:val="24"/>
          <w:szCs w:val="24"/>
          <w:lang w:val="en-GB"/>
        </w:rPr>
        <w:t xml:space="preserve"> by applying the electronic tool for compiling medication lists at </w:t>
      </w:r>
      <w:proofErr w:type="gramStart"/>
      <w:r w:rsidRPr="00D6067D">
        <w:rPr>
          <w:rFonts w:cstheme="minorHAnsi"/>
          <w:sz w:val="24"/>
          <w:szCs w:val="24"/>
          <w:lang w:val="en-GB"/>
        </w:rPr>
        <w:t>discharge</w:t>
      </w:r>
      <w:proofErr w:type="gramEnd"/>
    </w:p>
    <w:p w14:paraId="0BE79096" w14:textId="77777777" w:rsidR="00A35E66" w:rsidRPr="00D6067D" w:rsidRDefault="00A35E66" w:rsidP="00A35E66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4DA27846" w14:textId="77777777" w:rsidR="00A35E66" w:rsidRDefault="00A35E66" w:rsidP="00A35E66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6CECEE98" w14:textId="77777777" w:rsidR="00A35E66" w:rsidRPr="00A36F81" w:rsidRDefault="00A35E66" w:rsidP="00A35E66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88A1CE7" wp14:editId="4583A21C">
            <wp:extent cx="3124808" cy="3016039"/>
            <wp:effectExtent l="0" t="0" r="0" b="0"/>
            <wp:docPr id="1028" name="Picture 4" descr="Et bilde som inneholder tekst, line, skjermbilde, diagram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Et bilde som inneholder tekst, line, skjermbilde, diagram&#10;&#10;Automatisk generert beskrivelse">
                      <a:extLst>
                        <a:ext uri="{FF2B5EF4-FFF2-40B4-BE49-F238E27FC236}">
                          <a16:creationId xmlns:a16="http://schemas.microsoft.com/office/drawing/2014/main" id="{00000000-0008-0000-0000-000004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857" cy="3027669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4C02D352" w14:textId="77777777" w:rsidR="00A56E26" w:rsidRDefault="00A35E66"/>
    <w:sectPr w:rsidR="00A56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66"/>
    <w:rsid w:val="0001210E"/>
    <w:rsid w:val="000231B2"/>
    <w:rsid w:val="00037EA4"/>
    <w:rsid w:val="00051E2F"/>
    <w:rsid w:val="00052F71"/>
    <w:rsid w:val="00054672"/>
    <w:rsid w:val="000639CB"/>
    <w:rsid w:val="000664B6"/>
    <w:rsid w:val="00071C95"/>
    <w:rsid w:val="00083AC4"/>
    <w:rsid w:val="000B4E6D"/>
    <w:rsid w:val="000B615C"/>
    <w:rsid w:val="000E7319"/>
    <w:rsid w:val="000F522C"/>
    <w:rsid w:val="00113D6F"/>
    <w:rsid w:val="00113EE3"/>
    <w:rsid w:val="00131A23"/>
    <w:rsid w:val="00163C2D"/>
    <w:rsid w:val="00191752"/>
    <w:rsid w:val="001A4D95"/>
    <w:rsid w:val="001B26C5"/>
    <w:rsid w:val="001B3B4A"/>
    <w:rsid w:val="001D2FF3"/>
    <w:rsid w:val="001D3CC8"/>
    <w:rsid w:val="001D5EDB"/>
    <w:rsid w:val="00211446"/>
    <w:rsid w:val="002409E2"/>
    <w:rsid w:val="0026174C"/>
    <w:rsid w:val="0026280E"/>
    <w:rsid w:val="0029073B"/>
    <w:rsid w:val="002978AE"/>
    <w:rsid w:val="002B397A"/>
    <w:rsid w:val="002C54E6"/>
    <w:rsid w:val="002D042D"/>
    <w:rsid w:val="00307AFA"/>
    <w:rsid w:val="00310BE5"/>
    <w:rsid w:val="0032598A"/>
    <w:rsid w:val="00333D95"/>
    <w:rsid w:val="00343508"/>
    <w:rsid w:val="00352245"/>
    <w:rsid w:val="00380830"/>
    <w:rsid w:val="00381DB5"/>
    <w:rsid w:val="0038484D"/>
    <w:rsid w:val="00395168"/>
    <w:rsid w:val="003A05E1"/>
    <w:rsid w:val="003C4DB2"/>
    <w:rsid w:val="003E19C0"/>
    <w:rsid w:val="003F0093"/>
    <w:rsid w:val="004148CD"/>
    <w:rsid w:val="0045181D"/>
    <w:rsid w:val="0045726C"/>
    <w:rsid w:val="00462E0A"/>
    <w:rsid w:val="00471150"/>
    <w:rsid w:val="004822CF"/>
    <w:rsid w:val="00483B05"/>
    <w:rsid w:val="004925F7"/>
    <w:rsid w:val="004966B9"/>
    <w:rsid w:val="004A5905"/>
    <w:rsid w:val="004D730D"/>
    <w:rsid w:val="00501468"/>
    <w:rsid w:val="00530613"/>
    <w:rsid w:val="00534DEA"/>
    <w:rsid w:val="00541A48"/>
    <w:rsid w:val="00564E6E"/>
    <w:rsid w:val="00575114"/>
    <w:rsid w:val="0057659A"/>
    <w:rsid w:val="00576BB5"/>
    <w:rsid w:val="005D298D"/>
    <w:rsid w:val="005E18C4"/>
    <w:rsid w:val="005E6887"/>
    <w:rsid w:val="00607C66"/>
    <w:rsid w:val="00613102"/>
    <w:rsid w:val="006339B8"/>
    <w:rsid w:val="00640CCE"/>
    <w:rsid w:val="00647751"/>
    <w:rsid w:val="00650497"/>
    <w:rsid w:val="00656594"/>
    <w:rsid w:val="00661E77"/>
    <w:rsid w:val="00690D79"/>
    <w:rsid w:val="00691A11"/>
    <w:rsid w:val="006959E8"/>
    <w:rsid w:val="006D7CE1"/>
    <w:rsid w:val="006E2E17"/>
    <w:rsid w:val="006E38AB"/>
    <w:rsid w:val="006E683D"/>
    <w:rsid w:val="00742A79"/>
    <w:rsid w:val="007705FA"/>
    <w:rsid w:val="00771696"/>
    <w:rsid w:val="00771813"/>
    <w:rsid w:val="00781C86"/>
    <w:rsid w:val="00787F7B"/>
    <w:rsid w:val="007975EC"/>
    <w:rsid w:val="007D5BDF"/>
    <w:rsid w:val="007E74EA"/>
    <w:rsid w:val="007F05D4"/>
    <w:rsid w:val="0080241D"/>
    <w:rsid w:val="00857316"/>
    <w:rsid w:val="008673EC"/>
    <w:rsid w:val="00870F6E"/>
    <w:rsid w:val="008713BB"/>
    <w:rsid w:val="008717CA"/>
    <w:rsid w:val="008959B1"/>
    <w:rsid w:val="008B3D58"/>
    <w:rsid w:val="008B7FBF"/>
    <w:rsid w:val="008C1854"/>
    <w:rsid w:val="008C6428"/>
    <w:rsid w:val="008D4368"/>
    <w:rsid w:val="00916887"/>
    <w:rsid w:val="009330CB"/>
    <w:rsid w:val="00943ADB"/>
    <w:rsid w:val="00953C76"/>
    <w:rsid w:val="00973045"/>
    <w:rsid w:val="00974E7B"/>
    <w:rsid w:val="00986D0C"/>
    <w:rsid w:val="00995E92"/>
    <w:rsid w:val="00996466"/>
    <w:rsid w:val="00997724"/>
    <w:rsid w:val="009A6690"/>
    <w:rsid w:val="009A66EF"/>
    <w:rsid w:val="009B4130"/>
    <w:rsid w:val="009B7032"/>
    <w:rsid w:val="009C1B75"/>
    <w:rsid w:val="009D4ED8"/>
    <w:rsid w:val="009E50F1"/>
    <w:rsid w:val="00A35E66"/>
    <w:rsid w:val="00A560B9"/>
    <w:rsid w:val="00A95D20"/>
    <w:rsid w:val="00AA6B30"/>
    <w:rsid w:val="00AD3D30"/>
    <w:rsid w:val="00AD3E8B"/>
    <w:rsid w:val="00AF08A2"/>
    <w:rsid w:val="00B33757"/>
    <w:rsid w:val="00B37DAB"/>
    <w:rsid w:val="00B42A8F"/>
    <w:rsid w:val="00B477BD"/>
    <w:rsid w:val="00B705B0"/>
    <w:rsid w:val="00BA3AC2"/>
    <w:rsid w:val="00BD7C25"/>
    <w:rsid w:val="00BD7CDF"/>
    <w:rsid w:val="00BE242F"/>
    <w:rsid w:val="00C06A8E"/>
    <w:rsid w:val="00C11ED4"/>
    <w:rsid w:val="00C14E2F"/>
    <w:rsid w:val="00C434B5"/>
    <w:rsid w:val="00C45C21"/>
    <w:rsid w:val="00C807DF"/>
    <w:rsid w:val="00C82987"/>
    <w:rsid w:val="00CB690E"/>
    <w:rsid w:val="00CC1EAE"/>
    <w:rsid w:val="00CC3518"/>
    <w:rsid w:val="00CE26A5"/>
    <w:rsid w:val="00CF3D77"/>
    <w:rsid w:val="00D0022A"/>
    <w:rsid w:val="00D26850"/>
    <w:rsid w:val="00D31294"/>
    <w:rsid w:val="00D45CDF"/>
    <w:rsid w:val="00D64BA8"/>
    <w:rsid w:val="00D74F42"/>
    <w:rsid w:val="00D77F72"/>
    <w:rsid w:val="00D91EEB"/>
    <w:rsid w:val="00DB578A"/>
    <w:rsid w:val="00DB6307"/>
    <w:rsid w:val="00DE1DA0"/>
    <w:rsid w:val="00DE708D"/>
    <w:rsid w:val="00E570E0"/>
    <w:rsid w:val="00E65400"/>
    <w:rsid w:val="00EF1BCE"/>
    <w:rsid w:val="00F05335"/>
    <w:rsid w:val="00F11236"/>
    <w:rsid w:val="00F2176F"/>
    <w:rsid w:val="00F52EF1"/>
    <w:rsid w:val="00F720EF"/>
    <w:rsid w:val="00F726C5"/>
    <w:rsid w:val="00F74242"/>
    <w:rsid w:val="00FC1135"/>
    <w:rsid w:val="00FC4165"/>
    <w:rsid w:val="00FD6D0C"/>
    <w:rsid w:val="00FE2E37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E48F3E"/>
  <w15:chartTrackingRefBased/>
  <w15:docId w15:val="{5E3A1993-18A1-454F-AEB5-0EBA8E1D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6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3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Hennie Garcia</dc:creator>
  <cp:keywords/>
  <dc:description/>
  <cp:lastModifiedBy>Beate Hennie Garcia</cp:lastModifiedBy>
  <cp:revision>1</cp:revision>
  <dcterms:created xsi:type="dcterms:W3CDTF">2023-06-22T08:49:00Z</dcterms:created>
  <dcterms:modified xsi:type="dcterms:W3CDTF">2023-06-22T08:49:00Z</dcterms:modified>
</cp:coreProperties>
</file>